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91D4" w14:textId="63921992" w:rsidR="00674D44" w:rsidRPr="00C32F51" w:rsidRDefault="00AA17F7" w:rsidP="00674D44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2 </w:t>
      </w:r>
      <w:r w:rsidR="00674D44" w:rsidRPr="00C32F51">
        <w:rPr>
          <w:rFonts w:ascii="Calibri" w:hAnsi="Calibri" w:cs="Calibri"/>
          <w:b/>
          <w:bCs/>
          <w:sz w:val="20"/>
          <w:szCs w:val="20"/>
          <w:lang w:val="en-GB"/>
        </w:rPr>
        <w:t>Table.</w:t>
      </w:r>
      <w:r w:rsidR="00674D44" w:rsidRPr="00C32F51">
        <w:rPr>
          <w:rFonts w:ascii="Calibri" w:hAnsi="Calibri" w:cs="Calibri"/>
          <w:b/>
          <w:sz w:val="20"/>
          <w:lang w:val="en-GB"/>
        </w:rPr>
        <w:t xml:space="preserve"> Means and standard deviations on the EQ-5D-5L for both groups at baseline and follow-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954"/>
        <w:gridCol w:w="1001"/>
        <w:gridCol w:w="1001"/>
        <w:gridCol w:w="1002"/>
        <w:gridCol w:w="1001"/>
        <w:gridCol w:w="1001"/>
        <w:gridCol w:w="1002"/>
      </w:tblGrid>
      <w:tr w:rsidR="00674D44" w:rsidRPr="00C32F51" w14:paraId="5CC63F7D" w14:textId="77777777" w:rsidTr="00C90E2F">
        <w:tc>
          <w:tcPr>
            <w:tcW w:w="1110" w:type="dxa"/>
            <w:tcBorders>
              <w:top w:val="single" w:sz="4" w:space="0" w:color="auto"/>
            </w:tcBorders>
          </w:tcPr>
          <w:p w14:paraId="76F523B1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auto"/>
              <w:right w:val="single" w:sz="4" w:space="0" w:color="auto"/>
            </w:tcBorders>
          </w:tcPr>
          <w:p w14:paraId="3567278D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5159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Baseline (T0)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DF9A1F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6-month follow-up (T1)</w:t>
            </w:r>
          </w:p>
        </w:tc>
      </w:tr>
      <w:tr w:rsidR="00674D44" w:rsidRPr="00C32F51" w14:paraId="7B42A1DC" w14:textId="77777777" w:rsidTr="00C90E2F">
        <w:tc>
          <w:tcPr>
            <w:tcW w:w="1110" w:type="dxa"/>
            <w:tcBorders>
              <w:bottom w:val="single" w:sz="4" w:space="0" w:color="auto"/>
            </w:tcBorders>
          </w:tcPr>
          <w:p w14:paraId="3C7E8D4E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54" w:type="dxa"/>
            <w:tcBorders>
              <w:bottom w:val="single" w:sz="4" w:space="0" w:color="auto"/>
              <w:right w:val="single" w:sz="4" w:space="0" w:color="auto"/>
            </w:tcBorders>
          </w:tcPr>
          <w:p w14:paraId="5DFFBC9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36F2726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E1B9DD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5482A1A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327FB8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8E7B1E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BA09A0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</w:tr>
      <w:tr w:rsidR="00674D44" w:rsidRPr="00C32F51" w14:paraId="5043A3D4" w14:textId="77777777" w:rsidTr="00C90E2F"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14:paraId="46487D8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EQ-5D-5L VAS</w:t>
            </w:r>
          </w:p>
        </w:tc>
        <w:tc>
          <w:tcPr>
            <w:tcW w:w="1954" w:type="dxa"/>
            <w:tcBorders>
              <w:top w:val="single" w:sz="4" w:space="0" w:color="auto"/>
              <w:right w:val="single" w:sz="4" w:space="0" w:color="auto"/>
            </w:tcBorders>
          </w:tcPr>
          <w:p w14:paraId="66040FE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</w:tcPr>
          <w:p w14:paraId="44E256A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A2205D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1.6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</w:tcPr>
          <w:p w14:paraId="4646575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</w:tcPr>
          <w:p w14:paraId="1392008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632ACC9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6.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BF7109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4.6</w:t>
            </w:r>
          </w:p>
        </w:tc>
      </w:tr>
      <w:tr w:rsidR="00674D44" w:rsidRPr="00C32F51" w14:paraId="34726A81" w14:textId="77777777" w:rsidTr="00C90E2F"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DF0E058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54" w:type="dxa"/>
            <w:tcBorders>
              <w:bottom w:val="single" w:sz="4" w:space="0" w:color="auto"/>
              <w:right w:val="single" w:sz="4" w:space="0" w:color="auto"/>
            </w:tcBorders>
          </w:tcPr>
          <w:p w14:paraId="2CDB722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79B60D8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8315D4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59.7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78D3CB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7.9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70255BA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439F06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1.9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DC89E6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2.9</w:t>
            </w:r>
          </w:p>
        </w:tc>
      </w:tr>
      <w:tr w:rsidR="00674D44" w:rsidRPr="00C32F51" w14:paraId="480962DC" w14:textId="77777777" w:rsidTr="00C90E2F"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14:paraId="246CA57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EQ-5D-5L LSS</w:t>
            </w:r>
          </w:p>
        </w:tc>
        <w:tc>
          <w:tcPr>
            <w:tcW w:w="1954" w:type="dxa"/>
            <w:tcBorders>
              <w:top w:val="single" w:sz="4" w:space="0" w:color="auto"/>
              <w:right w:val="single" w:sz="4" w:space="0" w:color="auto"/>
            </w:tcBorders>
          </w:tcPr>
          <w:p w14:paraId="77148E75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</w:tcPr>
          <w:p w14:paraId="6AAA229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BFE50C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2.4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</w:tcPr>
          <w:p w14:paraId="066DAC2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</w:tcPr>
          <w:p w14:paraId="3872F19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CAA42D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2.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AD3BD1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.5</w:t>
            </w:r>
          </w:p>
        </w:tc>
      </w:tr>
      <w:tr w:rsidR="00674D44" w:rsidRPr="00C32F51" w14:paraId="4563D19D" w14:textId="77777777" w:rsidTr="00C90E2F"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2B226D6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54" w:type="dxa"/>
            <w:tcBorders>
              <w:bottom w:val="single" w:sz="4" w:space="0" w:color="auto"/>
              <w:right w:val="single" w:sz="4" w:space="0" w:color="auto"/>
            </w:tcBorders>
          </w:tcPr>
          <w:p w14:paraId="62CC26A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4CF4399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05192D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0.8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647C400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.5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14:paraId="0DB0AC7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DD581B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1.1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2DD0DB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.0</w:t>
            </w:r>
          </w:p>
        </w:tc>
      </w:tr>
    </w:tbl>
    <w:p w14:paraId="216D4D5A" w14:textId="3017D537" w:rsidR="00674D44" w:rsidRPr="00C32F51" w:rsidRDefault="00674D44" w:rsidP="00674D44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C32F51">
        <w:rPr>
          <w:rFonts w:ascii="Calibri" w:hAnsi="Calibri" w:cs="Calibri"/>
          <w:sz w:val="20"/>
          <w:szCs w:val="20"/>
          <w:lang w:val="en-GB"/>
        </w:rPr>
        <w:t>EQ</w:t>
      </w:r>
      <w:r w:rsidR="00D34322">
        <w:rPr>
          <w:rFonts w:ascii="Calibri" w:hAnsi="Calibri" w:cs="Calibri"/>
          <w:sz w:val="20"/>
          <w:szCs w:val="20"/>
          <w:lang w:val="en-GB"/>
        </w:rPr>
        <w:t>-</w:t>
      </w:r>
      <w:r w:rsidRPr="00C32F51">
        <w:rPr>
          <w:rFonts w:ascii="Calibri" w:hAnsi="Calibri" w:cs="Calibri"/>
          <w:sz w:val="20"/>
          <w:szCs w:val="20"/>
          <w:lang w:val="en-GB"/>
        </w:rPr>
        <w:t>5D-5L: EuroQol-5D-5L; VAS: visual analogue scale; LSS: level sum score</w:t>
      </w:r>
    </w:p>
    <w:sectPr w:rsidR="00674D44" w:rsidRPr="00C32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4"/>
    <w:rsid w:val="000262AC"/>
    <w:rsid w:val="000570A5"/>
    <w:rsid w:val="0014237A"/>
    <w:rsid w:val="00142A1E"/>
    <w:rsid w:val="00493D40"/>
    <w:rsid w:val="004D7DB1"/>
    <w:rsid w:val="005D31BF"/>
    <w:rsid w:val="006243E7"/>
    <w:rsid w:val="00674D44"/>
    <w:rsid w:val="00AA17F7"/>
    <w:rsid w:val="00B90548"/>
    <w:rsid w:val="00C916BD"/>
    <w:rsid w:val="00D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B3EE"/>
  <w15:chartTrackingRefBased/>
  <w15:docId w15:val="{AB081D64-857F-4765-9F14-420DC73E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D4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7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7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7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7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7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7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7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7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7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7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74D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74D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74D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74D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74D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74D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7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7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7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7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74D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74D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74D4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74D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7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74D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74D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74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Eirlys</dc:creator>
  <cp:keywords/>
  <dc:description/>
  <cp:lastModifiedBy>Pijpers, Eirlys</cp:lastModifiedBy>
  <cp:revision>4</cp:revision>
  <dcterms:created xsi:type="dcterms:W3CDTF">2025-09-09T06:59:00Z</dcterms:created>
  <dcterms:modified xsi:type="dcterms:W3CDTF">2025-09-09T07:23:00Z</dcterms:modified>
</cp:coreProperties>
</file>